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sz w:val="20"/>
          <w:szCs w:val="20"/>
          <w:lang w:val="en-US"/>
        </w:rPr>
        <w:t>Table S4</w:t>
      </w:r>
    </w:p>
    <w:tbl>
      <w:tblPr>
        <w:tblW w:w="85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15"/>
        <w:gridCol w:w="1192"/>
        <w:gridCol w:w="15"/>
        <w:gridCol w:w="4521"/>
        <w:gridCol w:w="15"/>
        <w:gridCol w:w="913"/>
        <w:gridCol w:w="15"/>
      </w:tblGrid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symbol and primer number</w:t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b/>
                <w:sz w:val="20"/>
                <w:szCs w:val="20"/>
                <w:lang w:val="en-US"/>
              </w:rPr>
              <w:t>3’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duct size [bp]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A GCA AGG AAC AAC ATA GCA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0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T GGA AGC AGA AAG GTC AAA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A GGT CAT TGG GCT GTG TAG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2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G AGA CAA GAA CCC AGA AGT AC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3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TG AGC AGG CAG TGA TAT G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54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A TGA GCA GCC TTT CTT G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Ctsb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A GCC AGA GAC ACT TTT G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C ATG AAT TTT GTC CAA G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5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A TCA ACT AGG TCA GCC AGC TT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40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C TGG TGG TTT GTC TGC TCT CT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C ATG TCA CGA AGA TGT T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6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T GGA AAG AAG CCG ATC A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7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C ACC TTA ACG CTG ACT CTT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03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C GCT CCA AAG CTC ACT TAT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8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T GCT CTC CAG TCT CCA TGT T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29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C CTA CAC TCC AAC ACT AGC A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9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G CTG GAC GCA ACT TCT A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16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A TCT TCT CCC ACC TTT CTT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0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A AAT CAG GCA AGG CAT 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GG AGG TCA GAG GGA TTA TTA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CTG GAG AGA TGG CTA AGT GGT T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06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A CTG GCT CTA TGC TCA TTT A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GG AAG GAA GGA AGG AAG GAA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8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A GTG ATG GGA AGA AAT GGA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3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A TAT CTA GGG AGG GAC C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7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A GCC TTC AAC CTT CTG AGT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4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C TGC CTT GGA ATT TGC T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7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TG GAG ACG ACA GTT CTT TCT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Ctsb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A TGG AGC TTG GTT GAG TC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G GAT GGT GTA TGG TAA GCA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6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T CAA TAC AGG AGC TGA C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4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A GAC AAG ACA GAG TGT GGA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7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A CAG GAG CAG TAA GGA GGA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73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A GAG AGC AGA AGG GAG ACT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Ctsb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A GAC TAT GGG TGC TGG AGA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1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T TCT CGT CAC ATG CTG CT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9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C CTC CTC AAA CTA CAT AAG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7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C CCC TGT CTA CCT CAT TC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0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G CTT TGA CTT CAT TGT CCA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1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T GTC GAT GGA TGC AGA T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Ctsb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T TCA CGA GAG GAC AAA TG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4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TG TGA GCA GTT ACA GGT ACG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Ctsb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A ATG TCT GTG CCA ATA AAC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C TCA AAC CGA GTT ACA CTT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3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T AAC TCG GTT TGA GGC AA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26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G GAC CAC ACA AAG AAC ACA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Ctsb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A TGT CGG CAA TCA GAA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8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C ACA CAA AGA ACA CAC AAC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5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G ATC TCT GGG AGT TTG 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88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T GTG CTT GCT ACC TTC CTC T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tsb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6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GC TCT CAC TTC CAC TAC CA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A AGT TCA ATT CCC AGC AAC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A GAG GTC TAA AGG CCC A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1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G TCA ACA AAG TGA GTT CCA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T CTG GAG AGA ACT GAC CAA 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64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TTC ATG GTG GTT TAG ATA CAA GT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3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T GTG TTG TCT CCT CCA 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0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C ATA CCA TCA CTT CTG AG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4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G AAT CCT CTG TCC TTG TGT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C TCT CTG GAT CGA AGC TAG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5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C AGA TGG GTT AAG GTG AGT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46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G CCC TCT TTA TAG TCG TTG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A CTA TGC GTG GGC TGG 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59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T GAG GGA GGC AGC ATT ACA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7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C TGA CTT AAC CTG TGA GGA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8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G TGG AAC TGT ATA GGA AGA C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8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C TTT CTA GGC TGC TGG CT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6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AC CCA CCT CCT TAT ACC CAA C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t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9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GG TCA GGT CTT GTG TTA GG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4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C CAT CTT CTG CTA CAT AC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Mt1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A GCT ATT GGA TGG AAC ACA 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29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G ATG GCT CAG TGG GTA AGA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Mt1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T TGA ACT CCT GAC CTT C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G TCT CAC GGG CTA GA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Stx3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C AGG GAG CCA TGA TTG A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92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AG GCT GTG TGT GTG TTG T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tx3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eastAsia="en-US"/>
              </w:rPr>
              <w:t>ATT CCC TGT CCC TTC TGT C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97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CT CAC CCC CTC CTT ATT GT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Abca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TT GCG AAG AAG CAG AGT GA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31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GC TGC AGA GAA GAG TCA CA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Enpp5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AC CGC TAC CTG GAC AAA GA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06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TG TCA CTC CCA AGG AGG A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Zfp67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TT ATC CCA GGC TGC AGG TA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1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GA AGT TGC CCA AGG AAA GT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Coro7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GG CTT CTC TTC ATT CAC CT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T CTC CAG TGC CAG ACA GA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Pdhb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GT TGC CCA TTC AAG ACC AG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93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TCC AGT GAA AGA GGG CAA AT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Hmgn3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AC TAA GCA GGA GCC CAC AA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90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 xml:space="preserve">CGG AAT GCT GAA TCC ATT TC 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Slc25a17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GCT TGA GAC GGT CCT TTC A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TT GGA GCA GCA GGA CTG G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>Mmp15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1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C CAG TGC CCT CTT AAC CT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25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ACT CGG ACT CAC GTT TTC GT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 w:eastAsia="en-US"/>
              </w:rPr>
              <w:t xml:space="preserve">Mmp15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207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ward</w:t>
            </w:r>
          </w:p>
        </w:tc>
        <w:tc>
          <w:tcPr>
            <w:tcW w:w="453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GC TGC CTG GAA GAG ATA AC</w:t>
            </w:r>
          </w:p>
        </w:tc>
        <w:tc>
          <w:tcPr>
            <w:tcW w:w="92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185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verse</w:t>
            </w:r>
          </w:p>
        </w:tc>
        <w:tc>
          <w:tcPr>
            <w:tcW w:w="5464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  <w:lang w:val="en-US" w:eastAsia="en-US"/>
              </w:rPr>
              <w:t>CTG GGG TCA GAT AAG GAC C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0:41:00Z</dcterms:created>
  <dc:creator>Ludwig Czibere</dc:creator>
  <dc:description/>
  <cp:keywords/>
  <dc:language>en-US</dc:language>
  <cp:lastModifiedBy>Ludwig Czibere</cp:lastModifiedBy>
  <dcterms:modified xsi:type="dcterms:W3CDTF">2011-08-08T10:41:00Z</dcterms:modified>
  <cp:revision>2</cp:revision>
  <dc:subject/>
  <dc:title/>
</cp:coreProperties>
</file>